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ED8D0" w14:textId="77777777" w:rsidR="006629A8" w:rsidRPr="005B47C1" w:rsidRDefault="006629A8" w:rsidP="006629A8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b/>
          <w:color w:val="000000"/>
          <w:lang w:val="en-GB"/>
        </w:rPr>
      </w:pPr>
      <w:r w:rsidRPr="005D5E1F">
        <w:rPr>
          <w:b/>
          <w:color w:val="000000"/>
          <w:lang w:val="en-GB"/>
        </w:rPr>
        <w:t>Table 1</w:t>
      </w:r>
      <w:r>
        <w:rPr>
          <w:b/>
          <w:color w:val="000000"/>
          <w:lang w:val="en-GB"/>
        </w:rPr>
        <w:t>.</w:t>
      </w:r>
      <w:r w:rsidRPr="005D5E1F">
        <w:rPr>
          <w:b/>
          <w:color w:val="000000"/>
          <w:lang w:val="en-GB"/>
        </w:rPr>
        <w:t xml:space="preserve"> </w:t>
      </w:r>
      <w:proofErr w:type="spellStart"/>
      <w:r>
        <w:rPr>
          <w:b/>
          <w:color w:val="000000"/>
          <w:lang w:val="en-GB"/>
        </w:rPr>
        <w:t>Probit</w:t>
      </w:r>
      <w:proofErr w:type="spellEnd"/>
      <w:r>
        <w:rPr>
          <w:b/>
          <w:color w:val="000000"/>
          <w:lang w:val="en-GB"/>
        </w:rPr>
        <w:t xml:space="preserve"> regression: estimated m</w:t>
      </w:r>
      <w:r w:rsidRPr="005B47C1">
        <w:rPr>
          <w:b/>
          <w:color w:val="000000"/>
          <w:lang w:val="en-GB"/>
        </w:rPr>
        <w:t xml:space="preserve">arginal effects at the mean distance to water bodies on the probability to be income poor </w:t>
      </w:r>
      <w:r>
        <w:rPr>
          <w:b/>
          <w:color w:val="000000"/>
          <w:lang w:val="en-GB"/>
        </w:rPr>
        <w:t>(living below the national poverty line)</w:t>
      </w:r>
    </w:p>
    <w:tbl>
      <w:tblPr>
        <w:tblW w:w="15655" w:type="dxa"/>
        <w:tblLook w:val="04A0" w:firstRow="1" w:lastRow="0" w:firstColumn="1" w:lastColumn="0" w:noHBand="0" w:noVBand="1"/>
      </w:tblPr>
      <w:tblGrid>
        <w:gridCol w:w="6176"/>
        <w:gridCol w:w="1184"/>
        <w:gridCol w:w="1185"/>
        <w:gridCol w:w="1185"/>
        <w:gridCol w:w="1185"/>
        <w:gridCol w:w="1185"/>
        <w:gridCol w:w="1185"/>
        <w:gridCol w:w="1185"/>
        <w:gridCol w:w="1185"/>
      </w:tblGrid>
      <w:tr w:rsidR="006629A8" w:rsidRPr="002135F8" w14:paraId="3907AB33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8724" w14:textId="77777777" w:rsidR="006629A8" w:rsidRPr="002135F8" w:rsidRDefault="006629A8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7D5947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All countri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D6D388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Malaw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7DE0FA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Tanzani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C7EC3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Uganda</w:t>
            </w:r>
          </w:p>
        </w:tc>
      </w:tr>
      <w:tr w:rsidR="006629A8" w:rsidRPr="002135F8" w14:paraId="3C7513A6" w14:textId="77777777" w:rsidTr="009018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8B61" w14:textId="77777777" w:rsidR="006629A8" w:rsidRPr="002135F8" w:rsidRDefault="006629A8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0FDB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Nation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43C13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Rura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4D96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Nation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A658A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Rura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14C7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Nation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81898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Ru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5443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Nation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6E65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Rural </w:t>
            </w:r>
          </w:p>
        </w:tc>
      </w:tr>
      <w:tr w:rsidR="006629A8" w:rsidRPr="002135F8" w14:paraId="361555CF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7FA3FD" w14:textId="77777777" w:rsidR="006629A8" w:rsidRPr="002135F8" w:rsidRDefault="006629A8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Distance to nearest water body (k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C31533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0.0013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111BC5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0.0013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633107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0.0007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5CB8EE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0.0006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2F3EB4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0.0006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6855ABB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0.0000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F67B85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0.0016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ED7103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  <w:t>0.00214***</w:t>
            </w:r>
          </w:p>
        </w:tc>
      </w:tr>
      <w:tr w:rsidR="006629A8" w:rsidRPr="002135F8" w14:paraId="0B16798A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B83E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1EC2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EB240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F672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37244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8879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767D7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93CC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DA24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1)</w:t>
            </w:r>
          </w:p>
        </w:tc>
      </w:tr>
      <w:tr w:rsidR="006629A8" w:rsidRPr="002135F8" w14:paraId="55B46815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4A2B" w14:textId="77777777" w:rsidR="006629A8" w:rsidRPr="002135F8" w:rsidRDefault="006629A8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Distance to nearest water body (km) of households unable to reach food marke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45CF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31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E0F83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34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CB10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93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C00AE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107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BADA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049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6F40C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041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2257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15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1D01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163***</w:t>
            </w:r>
          </w:p>
        </w:tc>
      </w:tr>
      <w:tr w:rsidR="006629A8" w:rsidRPr="002135F8" w14:paraId="32B3F41A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DABA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D707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E0FFE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650D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9A580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EA0D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5EAA8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2BA4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E8C1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2)</w:t>
            </w:r>
          </w:p>
        </w:tc>
      </w:tr>
      <w:tr w:rsidR="006629A8" w:rsidRPr="002135F8" w14:paraId="0335329D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67EE" w14:textId="77777777" w:rsidR="006629A8" w:rsidRPr="002135F8" w:rsidRDefault="006629A8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Distance to nearest agricultural market (k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F12D" w14:textId="77777777" w:rsidR="006629A8" w:rsidRPr="002135F8" w:rsidRDefault="006629A8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C0B68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A09A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3E552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029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6F87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067BB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5B08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000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2389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0075***</w:t>
            </w:r>
          </w:p>
        </w:tc>
      </w:tr>
      <w:tr w:rsidR="006629A8" w:rsidRPr="002135F8" w14:paraId="2286F42B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5D9E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5329" w14:textId="77777777" w:rsidR="006629A8" w:rsidRPr="002135F8" w:rsidRDefault="006629A8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237CA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2FCE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DA923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5924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E811C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F082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5CE7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1)</w:t>
            </w:r>
          </w:p>
        </w:tc>
      </w:tr>
      <w:tr w:rsidR="006629A8" w:rsidRPr="002135F8" w14:paraId="794F6FB6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DEFA" w14:textId="77777777" w:rsidR="006629A8" w:rsidRPr="002135F8" w:rsidRDefault="006629A8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  <w:p w14:paraId="15E3EFFE" w14:textId="77777777" w:rsidR="006629A8" w:rsidRPr="002135F8" w:rsidRDefault="006629A8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Neither fishing nor agriculture HHs, close to water bodi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AE93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1300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82C4C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194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32DA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1455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3CDD4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264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28F0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355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B60D3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268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25D7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2071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82DF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33079***</w:t>
            </w:r>
          </w:p>
        </w:tc>
      </w:tr>
      <w:tr w:rsidR="006629A8" w:rsidRPr="002135F8" w14:paraId="2F07D827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9CFD" w14:textId="77777777" w:rsidR="006629A8" w:rsidRPr="002135F8" w:rsidRDefault="006629A8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8A20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BBCF9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1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8403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2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E1BC3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3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FC48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A141F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1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CB6B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1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9FC3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239)</w:t>
            </w:r>
          </w:p>
        </w:tc>
      </w:tr>
      <w:tr w:rsidR="006629A8" w:rsidRPr="002135F8" w14:paraId="659CA968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219D" w14:textId="77777777" w:rsidR="006629A8" w:rsidRPr="002135F8" w:rsidRDefault="006629A8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Fishing HHs, close to water bodi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6EE3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524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4AEB1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693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86ED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285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B2F00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114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0B56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89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AB125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841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962F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367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5655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4943***</w:t>
            </w:r>
          </w:p>
        </w:tc>
      </w:tr>
      <w:tr w:rsidR="006629A8" w:rsidRPr="002135F8" w14:paraId="3E844CB3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F344" w14:textId="77777777" w:rsidR="006629A8" w:rsidRPr="002135F8" w:rsidRDefault="006629A8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548A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80DFE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1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BDA3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5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0F36C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6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74F0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1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DFB05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1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D4DE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2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31C7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292)</w:t>
            </w:r>
          </w:p>
        </w:tc>
      </w:tr>
      <w:tr w:rsidR="006629A8" w:rsidRPr="002135F8" w14:paraId="20BA2143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4BB6" w14:textId="77777777" w:rsidR="006629A8" w:rsidRPr="002135F8" w:rsidRDefault="006629A8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Agriculture HHs, close to water bodi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7968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53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66106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446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FFA5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751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015F6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811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60F9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289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022CB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298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CCFE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817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00DE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10409***</w:t>
            </w:r>
          </w:p>
        </w:tc>
      </w:tr>
      <w:tr w:rsidR="006629A8" w:rsidRPr="002135F8" w14:paraId="1A2F27B4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CE4D" w14:textId="77777777" w:rsidR="006629A8" w:rsidRPr="002135F8" w:rsidRDefault="006629A8" w:rsidP="009018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13FA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0138B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9E66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BA644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1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583E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41EB0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0973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4D81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92)</w:t>
            </w:r>
          </w:p>
        </w:tc>
      </w:tr>
      <w:tr w:rsidR="006629A8" w:rsidRPr="002135F8" w14:paraId="1ED6BFDF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F611" w14:textId="77777777" w:rsidR="006629A8" w:rsidRPr="002135F8" w:rsidRDefault="006629A8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Households unable to reach food mark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9D33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835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9A21D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750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24A7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2940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3E6A5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3717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28D4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4566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EFB3F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2485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7C7F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234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0174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4840***</w:t>
            </w:r>
          </w:p>
        </w:tc>
      </w:tr>
      <w:tr w:rsidR="006629A8" w:rsidRPr="002135F8" w14:paraId="38B75600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83E3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65F2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6BD84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1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7188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4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D3C8F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5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FEBC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4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14265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4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FD32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6592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110)</w:t>
            </w:r>
          </w:p>
        </w:tc>
      </w:tr>
      <w:tr w:rsidR="006629A8" w:rsidRPr="002135F8" w14:paraId="2C563307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0E2C" w14:textId="77777777" w:rsidR="006629A8" w:rsidRPr="002135F8" w:rsidRDefault="006629A8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  <w:p w14:paraId="620B9575" w14:textId="77777777" w:rsidR="006629A8" w:rsidRPr="002135F8" w:rsidRDefault="006629A8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Fishing househo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A3DC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1592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82084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653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2984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646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98452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839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0FAF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2170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49ADF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1230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1EE1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506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4441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9241***</w:t>
            </w:r>
          </w:p>
        </w:tc>
      </w:tr>
      <w:tr w:rsidR="006629A8" w:rsidRPr="002135F8" w14:paraId="55F0AC09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687A" w14:textId="77777777" w:rsidR="006629A8" w:rsidRPr="002135F8" w:rsidRDefault="006629A8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D2BE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5B0FC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1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8059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FB724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2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ADA1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1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ED340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1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2F52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1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13EF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243)</w:t>
            </w:r>
          </w:p>
        </w:tc>
      </w:tr>
      <w:tr w:rsidR="006629A8" w:rsidRPr="002135F8" w14:paraId="03F99647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CAFC" w14:textId="77777777" w:rsidR="006629A8" w:rsidRPr="002135F8" w:rsidRDefault="006629A8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Agriculture househo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E6BD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249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F952F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173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1294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1825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47DD3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93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DB20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359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21B70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2770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7618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555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71D4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5965***</w:t>
            </w:r>
          </w:p>
        </w:tc>
      </w:tr>
      <w:tr w:rsidR="006629A8" w:rsidRPr="002135F8" w14:paraId="796F870A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E77B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0A50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7747B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6F38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39DB2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1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9426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15184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1B61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3DB2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74)</w:t>
            </w:r>
          </w:p>
        </w:tc>
      </w:tr>
      <w:tr w:rsidR="006629A8" w:rsidRPr="002135F8" w14:paraId="11382635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7F5F" w14:textId="77777777" w:rsidR="006629A8" w:rsidRPr="002135F8" w:rsidRDefault="006629A8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Household consumed fish (past 7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3959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857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8035E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720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06B0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2468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B6A1A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2293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2AF6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125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6C5BA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707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70C6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446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2DAD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5201***</w:t>
            </w:r>
          </w:p>
        </w:tc>
      </w:tr>
      <w:tr w:rsidR="006629A8" w:rsidRPr="002135F8" w14:paraId="751EB3C5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895C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5A8C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69BAF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2E7D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747CE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84DF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85374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471A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B8F7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46)</w:t>
            </w:r>
          </w:p>
        </w:tc>
      </w:tr>
      <w:tr w:rsidR="006629A8" w:rsidRPr="002135F8" w14:paraId="27DC7BBA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76D1" w14:textId="77777777" w:rsidR="006629A8" w:rsidRPr="002135F8" w:rsidRDefault="006629A8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Household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F947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365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51253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395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EBF9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1197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55F90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131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E252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573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A2773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721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4172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188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5DA6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2654***</w:t>
            </w:r>
          </w:p>
        </w:tc>
      </w:tr>
      <w:tr w:rsidR="006629A8" w:rsidRPr="002135F8" w14:paraId="2EADC868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60EA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E2BF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CAF3F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F960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AAA85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9791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F7B0E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98B6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42AD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8)</w:t>
            </w:r>
          </w:p>
        </w:tc>
      </w:tr>
      <w:tr w:rsidR="006629A8" w:rsidRPr="002135F8" w14:paraId="35AECB9C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0470" w14:textId="77777777" w:rsidR="006629A8" w:rsidRPr="002135F8" w:rsidRDefault="006629A8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Ratio employed household member over not employ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218A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1383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C97B4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148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B5CC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434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F320C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658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AF27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2156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F5F3A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188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4223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1065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FB2D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8681***</w:t>
            </w:r>
          </w:p>
        </w:tc>
      </w:tr>
      <w:tr w:rsidR="006629A8" w:rsidRPr="002135F8" w14:paraId="60CFD10A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E67C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C91B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B1B81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DFBB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5E7CB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1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2EEF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77F02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570D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7A11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89)</w:t>
            </w:r>
          </w:p>
        </w:tc>
      </w:tr>
      <w:tr w:rsidR="006629A8" w:rsidRPr="002135F8" w14:paraId="770C10B4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57EF" w14:textId="77777777" w:rsidR="006629A8" w:rsidRPr="002135F8" w:rsidRDefault="006629A8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Age of the household 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237E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000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B9767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17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235C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07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54B34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051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C802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038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FBE74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27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5E27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009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DB4D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0193***</w:t>
            </w:r>
          </w:p>
        </w:tc>
      </w:tr>
      <w:tr w:rsidR="006629A8" w:rsidRPr="002135F8" w14:paraId="5CA18A59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D3C9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8C61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C2E37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F10A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CC62E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995E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79001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3C93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8E73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8)</w:t>
            </w:r>
          </w:p>
        </w:tc>
      </w:tr>
      <w:tr w:rsidR="006629A8" w:rsidRPr="002135F8" w14:paraId="2B9B49EA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577E" w14:textId="77777777" w:rsidR="006629A8" w:rsidRPr="002135F8" w:rsidRDefault="006629A8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Age of the household head, quadrat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4A79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000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7EBA9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000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74DB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00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7D3D2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00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E619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00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91982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000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748F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00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4DBD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003***</w:t>
            </w:r>
          </w:p>
        </w:tc>
      </w:tr>
      <w:tr w:rsidR="006629A8" w:rsidRPr="002135F8" w14:paraId="1AAFF4DC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7264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651B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7A388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99CF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E685A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097A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683C7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702A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D34C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0)</w:t>
            </w:r>
          </w:p>
        </w:tc>
      </w:tr>
      <w:tr w:rsidR="006629A8" w:rsidRPr="002135F8" w14:paraId="26D64B5A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6520" w14:textId="77777777" w:rsidR="006629A8" w:rsidRPr="002135F8" w:rsidRDefault="006629A8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Sex of the head of the house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6839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436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82641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537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5364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550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C23FB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644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294D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887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65600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949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0E79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497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14F2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3340***</w:t>
            </w:r>
          </w:p>
        </w:tc>
      </w:tr>
      <w:tr w:rsidR="006629A8" w:rsidRPr="002135F8" w14:paraId="549CDD70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8175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1D1B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D3FBE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38F1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C22A9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6E34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2C5AB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DF81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1C0B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49)</w:t>
            </w:r>
          </w:p>
        </w:tc>
      </w:tr>
      <w:tr w:rsidR="006629A8" w:rsidRPr="002135F8" w14:paraId="15570974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ECE1" w14:textId="77777777" w:rsidR="006629A8" w:rsidRPr="002135F8" w:rsidRDefault="006629A8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  <w:p w14:paraId="7C772962" w14:textId="77777777" w:rsidR="006629A8" w:rsidRPr="002135F8" w:rsidRDefault="006629A8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Education of the head of the household - </w:t>
            </w: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Prima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96E8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783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8F0F6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686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ED6E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1539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5A33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1406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03B5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2062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24E7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1539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65FD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145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A454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0136**</w:t>
            </w:r>
          </w:p>
        </w:tc>
      </w:tr>
      <w:tr w:rsidR="006629A8" w:rsidRPr="002135F8" w14:paraId="79CEC65F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5FF0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47E4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DB72A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AF16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196F6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4F81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BF689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A42F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84AE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56)</w:t>
            </w:r>
          </w:p>
        </w:tc>
      </w:tr>
      <w:tr w:rsidR="006629A8" w:rsidRPr="002135F8" w14:paraId="4A29D586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2F70" w14:textId="77777777" w:rsidR="006629A8" w:rsidRPr="002135F8" w:rsidRDefault="006629A8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Education of the head of the household - </w:t>
            </w: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Seconda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9829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3126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70069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3282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99BB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327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16FC1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310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0A44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4421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BB3A8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3509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35E1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963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F0B4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7422***</w:t>
            </w:r>
          </w:p>
        </w:tc>
      </w:tr>
      <w:tr w:rsidR="006629A8" w:rsidRPr="002135F8" w14:paraId="352A5D12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4EFF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53E4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F4811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7FC7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ED9B3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1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6AC9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79B28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0401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763A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75)</w:t>
            </w:r>
          </w:p>
        </w:tc>
      </w:tr>
      <w:tr w:rsidR="006629A8" w:rsidRPr="002135F8" w14:paraId="44EBA9AE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58C0" w14:textId="77777777" w:rsidR="006629A8" w:rsidRPr="002135F8" w:rsidRDefault="006629A8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Wealth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9618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003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8D01D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06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C79E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779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AE580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742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FE99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DF5AC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050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99E5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1168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CF9E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14009***</w:t>
            </w:r>
          </w:p>
        </w:tc>
      </w:tr>
      <w:tr w:rsidR="006629A8" w:rsidRPr="002135F8" w14:paraId="36137EA7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446A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65EE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49FB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F907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D4906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4FF4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4F9B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D2D6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3A4D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30)</w:t>
            </w:r>
          </w:p>
        </w:tc>
      </w:tr>
      <w:tr w:rsidR="006629A8" w:rsidRPr="002135F8" w14:paraId="7DC6777E" w14:textId="77777777" w:rsidTr="009018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AEFA" w14:textId="77777777" w:rsidR="006629A8" w:rsidRPr="002E6071" w:rsidRDefault="006629A8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Baseline: average probability to be poor (*1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6C48" w14:textId="77777777" w:rsidR="006629A8" w:rsidRPr="002E6071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3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60096" w14:textId="77777777" w:rsidR="006629A8" w:rsidRPr="002E6071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4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7334" w14:textId="77777777" w:rsidR="006629A8" w:rsidRPr="002E6071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4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D5D57" w14:textId="77777777" w:rsidR="006629A8" w:rsidRPr="002E6071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5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CF6F" w14:textId="77777777" w:rsidR="006629A8" w:rsidRPr="002E6071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4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CC6D8" w14:textId="77777777" w:rsidR="006629A8" w:rsidRPr="002E6071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5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0710" w14:textId="77777777" w:rsidR="006629A8" w:rsidRPr="002E6071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2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CC4C" w14:textId="77777777" w:rsidR="006629A8" w:rsidRPr="002E6071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239</w:t>
            </w:r>
          </w:p>
        </w:tc>
      </w:tr>
      <w:tr w:rsidR="006629A8" w:rsidRPr="002135F8" w14:paraId="0AF97545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30E97" w14:textId="77777777" w:rsidR="006629A8" w:rsidRPr="002E6071" w:rsidRDefault="006629A8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Distance to nearest water bodies, in Km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38D66" w14:textId="77777777" w:rsidR="006629A8" w:rsidRPr="002E6071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3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45408" w14:textId="77777777" w:rsidR="006629A8" w:rsidRPr="002E6071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3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85F72" w14:textId="77777777" w:rsidR="006629A8" w:rsidRPr="002E6071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3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25627" w14:textId="77777777" w:rsidR="006629A8" w:rsidRPr="002E6071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3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009C9" w14:textId="77777777" w:rsidR="006629A8" w:rsidRPr="002E6071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3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421E9" w14:textId="77777777" w:rsidR="006629A8" w:rsidRPr="002E6071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5C2D6" w14:textId="77777777" w:rsidR="006629A8" w:rsidRPr="002E6071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04164" w14:textId="77777777" w:rsidR="006629A8" w:rsidRPr="002E6071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31.2</w:t>
            </w:r>
          </w:p>
        </w:tc>
      </w:tr>
      <w:tr w:rsidR="006629A8" w:rsidRPr="002135F8" w14:paraId="0D6B14A6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86AD" w14:textId="77777777" w:rsidR="006629A8" w:rsidRPr="002135F8" w:rsidRDefault="006629A8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4D92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18,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FD91E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14,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3023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12,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87931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10,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3BC4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3,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7CEC7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1,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9CCF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2,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75FB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2,123</w:t>
            </w:r>
          </w:p>
        </w:tc>
      </w:tr>
      <w:tr w:rsidR="006629A8" w:rsidRPr="002135F8" w14:paraId="5BA0510B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DE86" w14:textId="77777777" w:rsidR="006629A8" w:rsidRPr="002135F8" w:rsidRDefault="006629A8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Country/district 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99B1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0DB11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E4C2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4A831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1EBD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928AD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6F82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8F0A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</w:tr>
      <w:tr w:rsidR="006629A8" w:rsidRPr="002135F8" w14:paraId="580DB8D7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1E7BE" w14:textId="77777777" w:rsidR="006629A8" w:rsidRPr="002135F8" w:rsidRDefault="006629A8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42835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17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75E55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ABDFE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2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78E51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2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B997C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23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BFEA4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2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4B630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18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E3CC2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1639</w:t>
            </w:r>
          </w:p>
        </w:tc>
      </w:tr>
      <w:tr w:rsidR="006629A8" w:rsidRPr="002135F8" w14:paraId="5E3F444C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EC32" w14:textId="77777777" w:rsidR="006629A8" w:rsidRPr="002135F8" w:rsidRDefault="006629A8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13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Standard errors in parentheses *** p&lt;0.01, ** p&lt;0.05, * p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F6B5" w14:textId="77777777" w:rsidR="006629A8" w:rsidRPr="002135F8" w:rsidRDefault="006629A8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4E9B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436A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E856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193E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1C83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C83F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0010" w14:textId="77777777" w:rsidR="006629A8" w:rsidRPr="002135F8" w:rsidRDefault="006629A8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</w:p>
        </w:tc>
      </w:tr>
    </w:tbl>
    <w:p w14:paraId="28E0B407" w14:textId="77777777" w:rsidR="006B2ED0" w:rsidRPr="006629A8" w:rsidRDefault="006B2ED0" w:rsidP="006629A8"/>
    <w:sectPr w:rsidR="006B2ED0" w:rsidRPr="006629A8" w:rsidSect="00EC19A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9A6"/>
    <w:rsid w:val="006629A8"/>
    <w:rsid w:val="006B2ED0"/>
    <w:rsid w:val="00EC1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177F7"/>
  <w15:chartTrackingRefBased/>
  <w15:docId w15:val="{DEA27A6D-F874-47E5-B547-544E42700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9A6"/>
    <w:rPr>
      <w:rFonts w:ascii="Calibri" w:eastAsia="Calibri" w:hAnsi="Calibri" w:cs="Calibri"/>
      <w:lang w:val="en-MY"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6</Words>
  <Characters>3800</Characters>
  <Application>Microsoft Office Word</Application>
  <DocSecurity>0</DocSecurity>
  <Lines>31</Lines>
  <Paragraphs>8</Paragraphs>
  <ScaleCrop>false</ScaleCrop>
  <Company/>
  <LinksUpToDate>false</LinksUpToDate>
  <CharactersWithSpaces>4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Simmance</dc:creator>
  <cp:keywords/>
  <dc:description/>
  <cp:lastModifiedBy>Fiona Simmance</cp:lastModifiedBy>
  <cp:revision>2</cp:revision>
  <dcterms:created xsi:type="dcterms:W3CDTF">2022-06-29T15:12:00Z</dcterms:created>
  <dcterms:modified xsi:type="dcterms:W3CDTF">2022-06-29T15:12:00Z</dcterms:modified>
</cp:coreProperties>
</file>